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55E" w:rsidRPr="006B3AA8" w:rsidRDefault="009F755E" w:rsidP="009F755E">
      <w:pPr>
        <w:spacing w:after="240" w:line="480" w:lineRule="auto"/>
        <w:rPr>
          <w:rFonts w:ascii="Calibri" w:eastAsia="Calibri" w:hAnsi="Calibri" w:cs="Times New Roman"/>
          <w:bCs/>
        </w:rPr>
      </w:pPr>
      <w:r w:rsidRPr="006B3AA8">
        <w:rPr>
          <w:b/>
        </w:rPr>
        <w:t>Supplementary Table 5:</w:t>
      </w:r>
      <w:r w:rsidRPr="006B3AA8">
        <w:t xml:space="preserve"> </w:t>
      </w:r>
      <w:proofErr w:type="spellStart"/>
      <w:r w:rsidRPr="006B3AA8">
        <w:t>Univariable</w:t>
      </w:r>
      <w:proofErr w:type="spellEnd"/>
      <w:r w:rsidRPr="006B3AA8">
        <w:t xml:space="preserve"> </w:t>
      </w:r>
      <w:r w:rsidRPr="006B3AA8">
        <w:rPr>
          <w:bCs/>
        </w:rPr>
        <w:t xml:space="preserve">logistic regression analysis </w:t>
      </w:r>
      <w:r w:rsidRPr="006B3AA8">
        <w:rPr>
          <w:rFonts w:ascii="Calibri" w:eastAsia="Calibri" w:hAnsi="Calibri" w:cs="Times New Roman"/>
          <w:bCs/>
        </w:rPr>
        <w:t xml:space="preserve">to determine association between infecting strain molecular type and in-hospital outcome among South African patients (n=142) infected with </w:t>
      </w:r>
      <w:r w:rsidRPr="006B3AA8">
        <w:rPr>
          <w:rFonts w:ascii="Calibri" w:eastAsia="Calibri" w:hAnsi="Calibri" w:cs="Times New Roman"/>
          <w:bCs/>
          <w:i/>
        </w:rPr>
        <w:t xml:space="preserve">Cryptococcus </w:t>
      </w:r>
      <w:proofErr w:type="spellStart"/>
      <w:r w:rsidRPr="006B3AA8">
        <w:rPr>
          <w:rFonts w:ascii="Calibri" w:eastAsia="Calibri" w:hAnsi="Calibri" w:cs="Times New Roman"/>
          <w:bCs/>
          <w:i/>
        </w:rPr>
        <w:t>gattii</w:t>
      </w:r>
      <w:proofErr w:type="spellEnd"/>
      <w:r w:rsidRPr="006B3AA8">
        <w:rPr>
          <w:rFonts w:ascii="Calibri" w:eastAsia="Calibri" w:hAnsi="Calibri" w:cs="Times New Roman"/>
          <w:bCs/>
        </w:rPr>
        <w:t>, 2005-2013</w:t>
      </w:r>
    </w:p>
    <w:tbl>
      <w:tblPr>
        <w:tblStyle w:val="TableGrid1"/>
        <w:tblpPr w:leftFromText="180" w:rightFromText="180" w:vertAnchor="text" w:horzAnchor="margin" w:tblpY="103"/>
        <w:tblW w:w="9090" w:type="dxa"/>
        <w:tblLook w:val="04A0" w:firstRow="1" w:lastRow="0" w:firstColumn="1" w:lastColumn="0" w:noHBand="0" w:noVBand="1"/>
      </w:tblPr>
      <w:tblGrid>
        <w:gridCol w:w="2970"/>
        <w:gridCol w:w="1530"/>
        <w:gridCol w:w="1620"/>
        <w:gridCol w:w="1710"/>
        <w:gridCol w:w="1260"/>
      </w:tblGrid>
      <w:tr w:rsidR="009F755E" w:rsidRPr="006B3AA8" w:rsidTr="00A5448F">
        <w:trPr>
          <w:trHeight w:val="349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Exposure variabl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Di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55E" w:rsidRPr="006B3AA8" w:rsidRDefault="009F755E" w:rsidP="00A5448F">
            <w:pPr>
              <w:keepNext/>
              <w:rPr>
                <w:rFonts w:cs="Arial"/>
                <w:b/>
                <w:bCs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Survived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  <w:proofErr w:type="spellStart"/>
            <w:r w:rsidRPr="006B3AA8">
              <w:rPr>
                <w:rFonts w:cs="Arial"/>
                <w:b/>
                <w:bCs/>
                <w:szCs w:val="16"/>
              </w:rPr>
              <w:t>Univariable</w:t>
            </w:r>
            <w:proofErr w:type="spellEnd"/>
            <w:r w:rsidRPr="006B3AA8">
              <w:rPr>
                <w:rFonts w:cs="Arial"/>
                <w:b/>
                <w:bCs/>
                <w:szCs w:val="16"/>
              </w:rPr>
              <w:t xml:space="preserve"> analysis</w:t>
            </w:r>
          </w:p>
        </w:tc>
      </w:tr>
      <w:tr w:rsidR="009F755E" w:rsidRPr="006B3AA8" w:rsidTr="00A5448F">
        <w:trPr>
          <w:trHeight w:val="349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bCs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55E" w:rsidRPr="006B3AA8" w:rsidRDefault="009F755E" w:rsidP="00A5448F">
            <w:pPr>
              <w:keepNext/>
              <w:rPr>
                <w:rFonts w:cs="Arial"/>
                <w:b/>
                <w:bCs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N = 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55E" w:rsidRPr="006B3AA8" w:rsidRDefault="009F755E" w:rsidP="00A5448F">
            <w:pPr>
              <w:keepNext/>
              <w:rPr>
                <w:rFonts w:cs="Arial"/>
                <w:b/>
                <w:bCs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N = 10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55E" w:rsidRPr="006B3AA8" w:rsidRDefault="009F755E" w:rsidP="00A5448F">
            <w:pPr>
              <w:keepNext/>
              <w:rPr>
                <w:rFonts w:cs="Arial"/>
                <w:b/>
                <w:bCs/>
                <w:szCs w:val="16"/>
              </w:rPr>
            </w:pPr>
          </w:p>
        </w:tc>
      </w:tr>
      <w:tr w:rsidR="009F755E" w:rsidRPr="006B3AA8" w:rsidTr="00A5448F">
        <w:trPr>
          <w:trHeight w:val="340"/>
        </w:trPr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proofErr w:type="gramStart"/>
            <w:r w:rsidRPr="006B3AA8">
              <w:rPr>
                <w:rFonts w:cs="Arial"/>
                <w:b/>
                <w:bCs/>
                <w:szCs w:val="16"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  <w:szCs w:val="16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55E" w:rsidRPr="006B3AA8" w:rsidRDefault="009F755E" w:rsidP="00A5448F">
            <w:pPr>
              <w:keepNext/>
              <w:rPr>
                <w:rFonts w:cs="Arial"/>
                <w:b/>
                <w:bCs/>
                <w:szCs w:val="16"/>
              </w:rPr>
            </w:pPr>
            <w:proofErr w:type="gramStart"/>
            <w:r w:rsidRPr="006B3AA8">
              <w:rPr>
                <w:rFonts w:cs="Arial"/>
                <w:b/>
                <w:bCs/>
                <w:szCs w:val="16"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  <w:szCs w:val="16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O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p-value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color w:val="000000"/>
                <w:szCs w:val="16"/>
              </w:rPr>
              <w:t>Molecular 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VG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9/98 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9/98 (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26 (0.56-2.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szCs w:val="16"/>
              </w:rPr>
              <w:t>0.57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Non-VG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11/44 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3/44 (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8/83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5/83 (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7 (0.22-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05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2/59 (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7/59 (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00" w:firstLine="22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&lt;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/17 (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4/17 (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5-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48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3/48 (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.10 (0.52-8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0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00" w:firstLine="22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35-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53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8/53 (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80 (0.45-7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1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00" w:firstLine="22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theme="minorHAnsi"/>
                <w:color w:val="000000"/>
                <w:szCs w:val="16"/>
              </w:rPr>
              <w:t>≥</w:t>
            </w:r>
            <w:r w:rsidRPr="006B3AA8">
              <w:rPr>
                <w:rFonts w:cs="Arial"/>
                <w:color w:val="000000"/>
                <w:szCs w:val="16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/24 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7/24 (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97 (0.43-9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9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Year of diagno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/4 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/4 (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/19 (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19 (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75 (0.06-9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3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/9 (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8/9 (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0 (0.01-6.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5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/18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3/18 (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1.08 </w:t>
            </w:r>
          </w:p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(0.09-13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96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/18 (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18 (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52 (0.04-7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2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/21 (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7/21 (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8 (0.05-8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77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/21 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21 (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1.07 </w:t>
            </w:r>
          </w:p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(0.09-12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96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/9 (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/9 (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3.71 </w:t>
            </w:r>
          </w:p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(0.27-51.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3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1/23 (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2/23 (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2.60 </w:t>
            </w:r>
          </w:p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(0.23-29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4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Hos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t>Academ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8/64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6/64 (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01 (0.48-2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98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szCs w:val="16"/>
              </w:rPr>
              <w:t>Regi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2/78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6/78 (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Specimen 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12" w:firstLine="246"/>
              <w:rPr>
                <w:rFonts w:cs="Arial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Cerebrospinal fluid (CS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7/134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97/134 (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0 (0.14-4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0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Chars="112" w:firstLine="246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Bl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/6 (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/6 (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CD4+ T-cell count at diagnosis (cells/µ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00" w:firstLine="22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theme="minorHAnsi"/>
                <w:color w:val="000000"/>
                <w:szCs w:val="16"/>
              </w:rPr>
              <w:t>≤</w:t>
            </w:r>
            <w:r w:rsidRPr="006B3AA8">
              <w:rPr>
                <w:rFonts w:cs="Arial"/>
                <w:color w:val="000000"/>
                <w:szCs w:val="16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t>14/45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1/45 (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36 (0.54-3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52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="18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&gt;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1/45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4/45 (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="18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Antiretroviral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3/54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1/54 (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2 (0.36-1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3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Chars="112" w:firstLine="246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1/74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3/74 (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lastRenderedPageBreak/>
              <w:t>Missing data (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Mental status at diagnosis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00" w:firstLine="22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Ale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94 (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9/94 (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18 (0.08-0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001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Chars="100" w:firstLine="220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Not ale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0/39 (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9/39 (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Chars="100" w:firstLine="220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Current antifungal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Fluconazole al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/29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2/29 (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Fluconazole and</w:t>
            </w:r>
          </w:p>
          <w:p w:rsidR="009F755E" w:rsidRPr="006B3AA8" w:rsidRDefault="009F755E" w:rsidP="00A5448F">
            <w:pPr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amphotericin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69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4/69 (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9 (0.32-2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2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Current tuberculosis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8/41 (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3/41 (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.79 (1.64-8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002</w:t>
            </w: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ind w:firstLineChars="112" w:firstLine="246"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color w:val="000000"/>
                <w:szCs w:val="16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86 (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1/86 (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9F755E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55E" w:rsidRPr="006B3AA8" w:rsidRDefault="009F755E" w:rsidP="00A5448F">
            <w:pPr>
              <w:keepNext/>
              <w:ind w:firstLineChars="112" w:firstLine="246"/>
              <w:rPr>
                <w:rFonts w:cs="Arial"/>
                <w:color w:val="000000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55E" w:rsidRPr="006B3AA8" w:rsidRDefault="009F755E" w:rsidP="00A5448F">
            <w:pPr>
              <w:keepNext/>
              <w:rPr>
                <w:rFonts w:cs="Arial"/>
                <w:szCs w:val="16"/>
              </w:rPr>
            </w:pPr>
          </w:p>
        </w:tc>
      </w:tr>
    </w:tbl>
    <w:p w:rsidR="009F755E" w:rsidRPr="006B3AA8" w:rsidRDefault="009F755E" w:rsidP="009F755E">
      <w:pPr>
        <w:spacing w:after="240" w:line="480" w:lineRule="auto"/>
        <w:rPr>
          <w:sz w:val="16"/>
        </w:rPr>
      </w:pPr>
      <w:r w:rsidRPr="006B3AA8">
        <w:rPr>
          <w:sz w:val="16"/>
        </w:rPr>
        <w:t xml:space="preserve">*Mental status was categorised as “Alert” (Glasgow Coma Scale [GCS] score of 15) or “Not alert” (GCS score of &lt;15 or recorded to be disorientated, </w:t>
      </w:r>
      <w:proofErr w:type="spellStart"/>
      <w:r w:rsidRPr="006B3AA8">
        <w:rPr>
          <w:sz w:val="16"/>
        </w:rPr>
        <w:t>stuporose</w:t>
      </w:r>
      <w:proofErr w:type="spellEnd"/>
      <w:r w:rsidRPr="006B3AA8">
        <w:rPr>
          <w:sz w:val="16"/>
        </w:rPr>
        <w:t xml:space="preserve"> or comatose).</w:t>
      </w:r>
    </w:p>
    <w:p w:rsidR="004F2AE0" w:rsidRDefault="004F2AE0">
      <w:bookmarkStart w:id="0" w:name="_GoBack"/>
      <w:bookmarkEnd w:id="0"/>
    </w:p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5E"/>
    <w:rsid w:val="004F2AE0"/>
    <w:rsid w:val="009F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7F7082-76F6-477E-8790-DEA7EF4B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F755E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7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1</cp:revision>
  <dcterms:created xsi:type="dcterms:W3CDTF">2022-05-03T12:30:00Z</dcterms:created>
  <dcterms:modified xsi:type="dcterms:W3CDTF">2022-05-03T12:31:00Z</dcterms:modified>
</cp:coreProperties>
</file>